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0C17" w14:textId="53A7E490" w:rsidR="00F96BFF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  <w:r w:rsidRPr="0061434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1434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4553A">
        <w:t xml:space="preserve"> </w:t>
      </w:r>
      <w:r w:rsidRPr="0044553A">
        <w:rPr>
          <w:rFonts w:ascii="Times New Roman" w:hAnsi="Times New Roman" w:cs="Times New Roman"/>
          <w:sz w:val="24"/>
          <w:szCs w:val="24"/>
        </w:rPr>
        <w:t>Patient characteristics comparison before and after propensity score matching (PSM) among individuals receiving surgical treatment.</w:t>
      </w:r>
    </w:p>
    <w:p w14:paraId="67C1BA2D" w14:textId="77777777" w:rsidR="00F96BFF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501" w:type="dxa"/>
        <w:tblInd w:w="-1412" w:type="dxa"/>
        <w:tblLook w:val="04A0" w:firstRow="1" w:lastRow="0" w:firstColumn="1" w:lastColumn="0" w:noHBand="0" w:noVBand="1"/>
      </w:tblPr>
      <w:tblGrid>
        <w:gridCol w:w="2780"/>
        <w:gridCol w:w="1539"/>
        <w:gridCol w:w="1900"/>
        <w:gridCol w:w="848"/>
        <w:gridCol w:w="1755"/>
        <w:gridCol w:w="1831"/>
        <w:gridCol w:w="848"/>
      </w:tblGrid>
      <w:tr w:rsidR="00380073" w:rsidRPr="009C78FF" w14:paraId="07B65A0E" w14:textId="77777777" w:rsidTr="00674BA6">
        <w:trPr>
          <w:trHeight w:val="65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0119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42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DB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urgery before PSM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4F3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urgery after PSM</w:t>
            </w:r>
          </w:p>
        </w:tc>
      </w:tr>
      <w:tr w:rsidR="00380073" w:rsidRPr="009C78FF" w14:paraId="1D2E37EB" w14:textId="77777777" w:rsidTr="00674BA6">
        <w:trPr>
          <w:trHeight w:val="65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98E9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504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C08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3FE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7B1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385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154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P value</w:t>
            </w:r>
          </w:p>
        </w:tc>
      </w:tr>
      <w:tr w:rsidR="00380073" w:rsidRPr="009C78FF" w14:paraId="63A3DCBF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F00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5E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A6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C6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E0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62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DF7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3E136D86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E6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84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4A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C9F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D4E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7E2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60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380073" w:rsidRPr="009C78FF" w14:paraId="05EE0AC6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C8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E0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0 (27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75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BB6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A0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ABE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8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FD8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7A36D4FC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28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28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16 (67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3E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4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5A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B3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 (43.8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6DC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41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79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76C30B61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52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29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D9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D9F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F2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85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A69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18</w:t>
            </w:r>
          </w:p>
        </w:tc>
      </w:tr>
      <w:tr w:rsidR="00380073" w:rsidRPr="009C78FF" w14:paraId="0BFBC32E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33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D5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16 (67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B8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 (3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49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44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 (37.5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EE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 (35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FF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0EEFDE10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88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19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3 (13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794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57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50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1C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164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31C77479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B77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590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7 (14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5B5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2F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1B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363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8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C66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4E006D47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6F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arital status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9A5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D58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E2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B8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B5C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423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</w:tr>
      <w:tr w:rsidR="00380073" w:rsidRPr="009C78FF" w14:paraId="7CFFA4EA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2F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CD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55 (54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76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EE4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A1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 (14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BD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2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58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6DA631CA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0E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463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6 (18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92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F0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E17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D0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0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CC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0E4AD508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012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147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5 (22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1D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D1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0A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 (29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B5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6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A47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408C6DEA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F5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22E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FD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716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39C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4C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23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771</w:t>
            </w:r>
          </w:p>
        </w:tc>
      </w:tr>
      <w:tr w:rsidR="00380073" w:rsidRPr="009C78FF" w14:paraId="2C84B18C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83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88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65 (77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28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 (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C3D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9E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 (27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4A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4 (29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CC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5A50751B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49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53E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1 (17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BF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 (2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ED3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F5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2.9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3E5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 (20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85B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20B578C6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77A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29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86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0AD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DF0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185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BB6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1</w:t>
            </w:r>
          </w:p>
        </w:tc>
      </w:tr>
      <w:tr w:rsidR="00380073" w:rsidRPr="009C78FF" w14:paraId="67267572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E4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Well differentiated; </w:t>
            </w:r>
          </w:p>
          <w:p w14:paraId="74B6968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3A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7 (20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31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 (1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C3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75F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0.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E8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 (12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30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0344252E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785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Moderately differentiated; Grade I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15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6 (37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91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AC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69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 (18.8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D71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6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F6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2FF690A4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B6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Poorly differentiated; Grade II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FE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68 (35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2EA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 (1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BC8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F6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6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DE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9 (18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7D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41938165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A1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Undifferentiated; </w:t>
            </w:r>
          </w:p>
          <w:p w14:paraId="264C093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1B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BDC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FBD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52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 (4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10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34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546D609C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56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F3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00A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801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96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E66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093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380073" w:rsidRPr="009C78FF" w14:paraId="693B06AF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94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BC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32 (70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13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 (4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E71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80A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2 (45.8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C0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1 (43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5E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2107AD0F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5A4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65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4 (24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9C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2E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71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 (4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51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15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10BBB72A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75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AJCC T stage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011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825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E0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64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853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99D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811</w:t>
            </w:r>
          </w:p>
        </w:tc>
      </w:tr>
      <w:tr w:rsidR="00380073" w:rsidRPr="009C78FF" w14:paraId="7C24339D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4C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7FF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7 (29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B6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 (2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A1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08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2 (25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033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 (20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4C1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1201A71B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0F8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9A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02 (21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BE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E3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6C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0E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0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ED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3C47715D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35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48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0 (36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1F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 (1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F8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EF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 (14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1B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 (12.5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584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38DF44E8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0E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F4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7 (7.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C3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1E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E5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 (4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5C4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 (6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511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34342683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4D8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AJCC N stage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8D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AEE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F1D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817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E6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3E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380073" w:rsidRPr="009C78FF" w14:paraId="291518DC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A2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D0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13 (66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88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4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B16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E43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 (39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66E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41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74A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14E24740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7A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ED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3 (28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947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35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01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5 (10.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AF5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8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C52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17EB7FFB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7E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Tumor size, median (IQR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D2D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9 (55, 1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715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9 (46.75, 110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198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503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82.208 </w:t>
            </w: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 47.67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C7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82.708 </w:t>
            </w: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±</w:t>
            </w: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 xml:space="preserve"> 50.7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CF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972</w:t>
            </w:r>
          </w:p>
        </w:tc>
      </w:tr>
      <w:tr w:rsidR="00380073" w:rsidRPr="009C78FF" w14:paraId="59358459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7F4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Brain metastasis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780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E9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55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20D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A6F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BB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380073" w:rsidRPr="009C78FF" w14:paraId="009F19EB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3C7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3C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30 (91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42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3 (4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1E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1F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3 (47.9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FD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3 (47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315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1177CBE0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AE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420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6 (3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20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C18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AA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C4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591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6419E205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1D0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lastRenderedPageBreak/>
              <w:t>Lung metastasis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686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04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31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59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82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768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77</w:t>
            </w:r>
          </w:p>
        </w:tc>
      </w:tr>
      <w:tr w:rsidR="00380073" w:rsidRPr="009C78FF" w14:paraId="21192637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D6D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8E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331 (70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C6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4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D2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FA6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 (37.5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D6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0 (41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8FF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2CC9FA89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EE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E28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5 (24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63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EAB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DE1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6 (12.5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0F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4 (8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AB2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3082F66C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24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Radiotherapy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2E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D0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36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D5D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F0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CDC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755</w:t>
            </w:r>
          </w:p>
        </w:tc>
      </w:tr>
      <w:tr w:rsidR="00380073" w:rsidRPr="009C78FF" w14:paraId="7D424F93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658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84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53 (53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D21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6 (3.4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82B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F7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7 (35.4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D88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6 (33.3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5D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0C946009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59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2B1E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93 (41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0D5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A1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B9C7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7 (14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F4B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8 (16.7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E545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4A8DA662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63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Chemotherapy, n (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CC4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901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8CE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020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540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EA5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380073" w:rsidRPr="009C78FF" w14:paraId="57B27644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B39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99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86 (39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4B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 (2.8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E56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25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 (27.1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63FF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3 (27.1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EAED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0073" w:rsidRPr="009C78FF" w14:paraId="25255D06" w14:textId="77777777" w:rsidTr="00674BA6">
        <w:trPr>
          <w:trHeight w:val="6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E551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53B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260 (55.3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F7CA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.3%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C578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35233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2.9%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64EB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11 (22.9%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3E8C" w14:textId="77777777" w:rsidR="00380073" w:rsidRPr="009C78FF" w:rsidRDefault="00380073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9C78FF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593D52BB" w14:textId="77777777" w:rsidR="00F96BFF" w:rsidRPr="00380073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p w14:paraId="209BA43B" w14:textId="77777777" w:rsidR="00F96BFF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p w14:paraId="0DF82C2D" w14:textId="77777777" w:rsidR="00F96BFF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p w14:paraId="04C36B6E" w14:textId="77777777" w:rsidR="00F96BFF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p w14:paraId="57FD0D76" w14:textId="77777777" w:rsidR="00F96BFF" w:rsidRDefault="00F96BFF" w:rsidP="00F96BF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</w:p>
    <w:p w14:paraId="75E52EA3" w14:textId="77777777" w:rsidR="00372996" w:rsidRPr="00F96BFF" w:rsidRDefault="00372996" w:rsidP="00F96BFF"/>
    <w:sectPr w:rsidR="00372996" w:rsidRPr="00F96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0EFE7" w14:textId="77777777" w:rsidR="00C41C8C" w:rsidRDefault="00C41C8C" w:rsidP="00F96BFF">
      <w:r>
        <w:separator/>
      </w:r>
    </w:p>
  </w:endnote>
  <w:endnote w:type="continuationSeparator" w:id="0">
    <w:p w14:paraId="0AD6773D" w14:textId="77777777" w:rsidR="00C41C8C" w:rsidRDefault="00C41C8C" w:rsidP="00F96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E80ED" w14:textId="77777777" w:rsidR="00C41C8C" w:rsidRDefault="00C41C8C" w:rsidP="00F96BFF">
      <w:r>
        <w:separator/>
      </w:r>
    </w:p>
  </w:footnote>
  <w:footnote w:type="continuationSeparator" w:id="0">
    <w:p w14:paraId="290E7050" w14:textId="77777777" w:rsidR="00C41C8C" w:rsidRDefault="00C41C8C" w:rsidP="00F96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C7"/>
    <w:rsid w:val="00372996"/>
    <w:rsid w:val="00380073"/>
    <w:rsid w:val="003A1BC7"/>
    <w:rsid w:val="00411BB8"/>
    <w:rsid w:val="004B2472"/>
    <w:rsid w:val="00512864"/>
    <w:rsid w:val="007F1667"/>
    <w:rsid w:val="00C41C8C"/>
    <w:rsid w:val="00EA4D11"/>
    <w:rsid w:val="00F9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5F127"/>
  <w15:chartTrackingRefBased/>
  <w15:docId w15:val="{CD4AB5EA-5CAE-4FEE-9D5C-22D68E0B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B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B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B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B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夜里片段记忆如风</dc:creator>
  <cp:keywords/>
  <dc:description/>
  <cp:lastModifiedBy>坤</cp:lastModifiedBy>
  <cp:revision>4</cp:revision>
  <dcterms:created xsi:type="dcterms:W3CDTF">2023-07-27T10:09:00Z</dcterms:created>
  <dcterms:modified xsi:type="dcterms:W3CDTF">2023-09-07T01:33:00Z</dcterms:modified>
</cp:coreProperties>
</file>